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9F1DC" w14:textId="56FD7CF1" w:rsidR="00815DB2" w:rsidRPr="005A43C6" w:rsidRDefault="00815DB2" w:rsidP="00583871">
      <w:pPr>
        <w:rPr>
          <w:rFonts w:ascii="Times New Roman" w:hAnsi="Times New Roman" w:cs="Times New Roman"/>
          <w:sz w:val="24"/>
          <w:szCs w:val="24"/>
        </w:rPr>
      </w:pPr>
      <w:r w:rsidRPr="008F6CA9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5A43C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munity composition of organic and conventional wine microbiome at the species level.</w:t>
      </w:r>
      <w:proofErr w:type="gramEnd"/>
    </w:p>
    <w:p w14:paraId="6709F30D" w14:textId="6B2B6869" w:rsidR="007C63BE" w:rsidRPr="00676216" w:rsidRDefault="009E5516" w:rsidP="001F2176">
      <w:pPr>
        <w:spacing w:after="0" w:line="480" w:lineRule="auto"/>
        <w:ind w:left="-90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9E5516">
        <w:rPr>
          <w:noProof/>
          <w:lang w:eastAsia="en-US"/>
        </w:rPr>
        <w:drawing>
          <wp:inline distT="0" distB="0" distL="0" distR="0" wp14:anchorId="56877E62" wp14:editId="21B6DEB3">
            <wp:extent cx="9267247" cy="4508672"/>
            <wp:effectExtent l="0" t="0" r="381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9634" cy="450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C63BE" w:rsidRPr="00676216" w:rsidSect="001F2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C8"/>
    <w:rsid w:val="0001074F"/>
    <w:rsid w:val="00095876"/>
    <w:rsid w:val="000B47E7"/>
    <w:rsid w:val="000C1EC8"/>
    <w:rsid w:val="001F2176"/>
    <w:rsid w:val="00231324"/>
    <w:rsid w:val="00337E00"/>
    <w:rsid w:val="004732AA"/>
    <w:rsid w:val="00583871"/>
    <w:rsid w:val="005A43C6"/>
    <w:rsid w:val="00676216"/>
    <w:rsid w:val="00707D29"/>
    <w:rsid w:val="00792285"/>
    <w:rsid w:val="007A461B"/>
    <w:rsid w:val="007C63BE"/>
    <w:rsid w:val="00815DB2"/>
    <w:rsid w:val="00816453"/>
    <w:rsid w:val="00877370"/>
    <w:rsid w:val="009E5516"/>
    <w:rsid w:val="00A10F66"/>
    <w:rsid w:val="00A77918"/>
    <w:rsid w:val="00A96F1B"/>
    <w:rsid w:val="00BE1813"/>
    <w:rsid w:val="00C870DC"/>
    <w:rsid w:val="00D07C84"/>
    <w:rsid w:val="00EB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DA2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F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3FE45B8C-3562-427E-9489-D71F189E5A92}"/>
</file>

<file path=customXml/itemProps2.xml><?xml version="1.0" encoding="utf-8"?>
<ds:datastoreItem xmlns:ds="http://schemas.openxmlformats.org/officeDocument/2006/customXml" ds:itemID="{40819E4C-0227-45C6-9724-FEEB75A0066D}"/>
</file>

<file path=customXml/itemProps3.xml><?xml version="1.0" encoding="utf-8"?>
<ds:datastoreItem xmlns:ds="http://schemas.openxmlformats.org/officeDocument/2006/customXml" ds:itemID="{904EEE49-1D1B-4377-A22F-116AC7FE5D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 Piao</dc:creator>
  <cp:keywords/>
  <dc:description/>
  <cp:lastModifiedBy>Matthias Hess</cp:lastModifiedBy>
  <cp:revision>3</cp:revision>
  <cp:lastPrinted>2015-05-22T01:50:00Z</cp:lastPrinted>
  <dcterms:created xsi:type="dcterms:W3CDTF">2015-06-03T03:18:00Z</dcterms:created>
  <dcterms:modified xsi:type="dcterms:W3CDTF">2015-06-03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